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FE506" w14:textId="71429AFC" w:rsidR="00AB3A8A" w:rsidRDefault="00F800D6" w:rsidP="00F800D6">
      <w:pPr>
        <w:jc w:val="center"/>
      </w:pPr>
      <w:r>
        <w:rPr>
          <w:noProof/>
        </w:rPr>
        <w:drawing>
          <wp:inline distT="0" distB="0" distL="0" distR="0" wp14:anchorId="2340A139" wp14:editId="40310857">
            <wp:extent cx="4450089" cy="3788672"/>
            <wp:effectExtent l="0" t="0" r="7620" b="2540"/>
            <wp:docPr id="15144332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433210" name="Picture 15144332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0089" cy="3788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1E38E" w14:textId="241E5A86" w:rsidR="00F800D6" w:rsidRDefault="00F800D6">
      <w:r>
        <w:t>S</w:t>
      </w:r>
      <w:r w:rsidRPr="0036345B">
        <w:t>amples from 15 PBC, 15 pancreatitis</w:t>
      </w:r>
      <w:r>
        <w:t>,</w:t>
      </w:r>
      <w:r w:rsidRPr="0036345B">
        <w:t xml:space="preserve"> and 15 clinical control patients</w:t>
      </w:r>
      <w:r>
        <w:t xml:space="preserve"> were used as identification cohort C2</w:t>
      </w:r>
      <w:r w:rsidRPr="0036345B">
        <w:t xml:space="preserve"> followed by a validation </w:t>
      </w:r>
      <w:r>
        <w:t>cohort C3</w:t>
      </w:r>
      <w:r w:rsidRPr="0036345B">
        <w:t xml:space="preserve"> using samples from 10 PBC, 7 IPMNs (2 high grade and 5 low grade), 10 pancreatitis</w:t>
      </w:r>
      <w:r>
        <w:t>,</w:t>
      </w:r>
      <w:r w:rsidRPr="0036345B">
        <w:t xml:space="preserve"> and 10 clinical control patients</w:t>
      </w:r>
      <w:r>
        <w:t>.</w:t>
      </w:r>
    </w:p>
    <w:sectPr w:rsidR="00F80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0D6"/>
    <w:rsid w:val="00596F74"/>
    <w:rsid w:val="00AB3A8A"/>
    <w:rsid w:val="00F80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161C7"/>
  <w15:chartTrackingRefBased/>
  <w15:docId w15:val="{4B3C84FA-E784-48CA-B1E8-E67A72595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>Springer Nature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4-01-22T13:26:00Z</dcterms:created>
  <dcterms:modified xsi:type="dcterms:W3CDTF">2024-01-22T13:27:00Z</dcterms:modified>
</cp:coreProperties>
</file>